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8AAD8" w14:textId="31B3BE93" w:rsidR="00422D8A" w:rsidRPr="001B2F0B" w:rsidRDefault="00422D8A" w:rsidP="00422D8A">
      <w:pPr>
        <w:rPr>
          <w:b/>
          <w:sz w:val="24"/>
          <w:szCs w:val="18"/>
          <w:lang w:val="en-US"/>
        </w:rPr>
      </w:pPr>
      <w:r w:rsidRPr="001B2F0B">
        <w:rPr>
          <w:b/>
          <w:sz w:val="24"/>
          <w:szCs w:val="18"/>
          <w:lang w:val="en-US"/>
        </w:rPr>
        <w:t>Supplementary table S</w:t>
      </w:r>
      <w:r w:rsidR="00E66513">
        <w:rPr>
          <w:b/>
          <w:sz w:val="24"/>
          <w:szCs w:val="18"/>
          <w:lang w:val="en-US"/>
        </w:rPr>
        <w:t>2</w:t>
      </w:r>
      <w:bookmarkStart w:id="0" w:name="_GoBack"/>
      <w:bookmarkEnd w:id="0"/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"/>
        <w:gridCol w:w="1943"/>
        <w:gridCol w:w="4507"/>
        <w:gridCol w:w="305"/>
        <w:gridCol w:w="1819"/>
        <w:gridCol w:w="5193"/>
      </w:tblGrid>
      <w:tr w:rsidR="00422D8A" w:rsidRPr="001B2F0B" w14:paraId="0A94EA04" w14:textId="77777777" w:rsidTr="00572FB1">
        <w:trPr>
          <w:trHeight w:val="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EAE0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550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Manually assigned 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326C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Top 10 words for this 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4D5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242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Manually assigned 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DD7E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Top 10 words for this topic</w:t>
            </w:r>
          </w:p>
        </w:tc>
      </w:tr>
      <w:tr w:rsidR="00422D8A" w:rsidRPr="001B2F0B" w14:paraId="11593596" w14:textId="77777777" w:rsidTr="00572FB1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5A9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3DF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ain, mainly in joints and mus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C2B0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ain, joint, muscle, discomfort, body, muscles, management, osteoarthritis, back,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95E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BE9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ddison’s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94B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ddison’s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orbus, get, crisis, disease, patients, reason, stress, cure, primary</w:t>
            </w:r>
          </w:p>
        </w:tc>
      </w:tr>
      <w:tr w:rsidR="00422D8A" w:rsidRPr="001B2F0B" w14:paraId="4EE83315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78E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409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hronic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C90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Fatigue, chronic, performance, extreme, constant, insomnia, brain, causing, impact, g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D169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933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etter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9327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medication, better, new, adjustment, side, optimal, use, set, dosage, improved</w:t>
            </w:r>
          </w:p>
        </w:tc>
      </w:tr>
      <w:tr w:rsidR="00422D8A" w:rsidRPr="001B2F0B" w14:paraId="4F00E9CF" w14:textId="77777777" w:rsidTr="00572FB1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866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9B6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4F3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fe, quality, expectancy, lack, reduced, span, age, daily, illness, 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4BBE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874C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4F3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thyroid, cancer, gland, consequences, food, disorders, problems, complications, low, genetics </w:t>
            </w:r>
          </w:p>
        </w:tc>
      </w:tr>
      <w:tr w:rsidR="00422D8A" w:rsidRPr="001B2F0B" w14:paraId="7A0CD54A" w14:textId="77777777" w:rsidTr="00572FB1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905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B019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Daily med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70F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Medication, daily, setting, take, availability, lack, proper, low, taking, adjus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C0C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ED29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hronic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075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fatigue, extreme, chronic, severe, maybe, disorders, reduce, pain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ddison’s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concentration</w:t>
            </w:r>
          </w:p>
        </w:tc>
      </w:tr>
      <w:tr w:rsidR="00422D8A" w:rsidRPr="001B2F0B" w14:paraId="3CC341BF" w14:textId="77777777" w:rsidTr="00572FB1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656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F604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D51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Fertility, worries, needed, infertility, issues, imbalances, follow, pregnant, replacement,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955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582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ituitary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E469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ituitary, tumor, gland, tumours, tumors, causes, symptoms, adenoma, related, surgery</w:t>
            </w:r>
          </w:p>
        </w:tc>
      </w:tr>
      <w:tr w:rsidR="00422D8A" w:rsidRPr="001B2F0B" w14:paraId="7B5DA176" w14:textId="77777777" w:rsidTr="00572FB1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1FA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B07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ong term side effects of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F0A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Effects, side, term, long, medicine, drugs, treatment, cortisone, hydrocortisone,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745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AA7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etter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58A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treatment, better, t3, patients, medical, methods, also, quicker, rai, cancer</w:t>
            </w:r>
          </w:p>
        </w:tc>
      </w:tr>
      <w:tr w:rsidR="00422D8A" w:rsidRPr="001B2F0B" w14:paraId="2221B12B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2A0C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EF3E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F20A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5A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0FA7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econdary adrenal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7A2C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drenal, insufficiency, secondary, glands, crisis, gland, emergency, impact, health, use</w:t>
            </w:r>
          </w:p>
        </w:tc>
      </w:tr>
      <w:tr w:rsidR="00422D8A" w:rsidRPr="001B2F0B" w14:paraId="35C974EF" w14:textId="77777777" w:rsidTr="00572FB1">
        <w:trPr>
          <w:trHeight w:val="1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8788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15C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E43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A39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5BD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ushi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9F8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disease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ushing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ddison’s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causes, diagnosis, autoimmune, development, graves, heart, early</w:t>
            </w:r>
          </w:p>
        </w:tc>
      </w:tr>
      <w:tr w:rsidR="00422D8A" w:rsidRPr="001B2F0B" w14:paraId="71606FC4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BBB6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E226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8AC0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D19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952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ong term side effects of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0110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effects, side, drugs, term, long, medication, psychological, hydrocortisone, symptoms, late</w:t>
            </w:r>
          </w:p>
        </w:tc>
      </w:tr>
      <w:tr w:rsidR="00422D8A" w:rsidRPr="001B2F0B" w14:paraId="306D3613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B1C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1290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947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DFE7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62D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etter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3F67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fe, quality, improve, impact, patients, ever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ay, patient, social, better, chronic</w:t>
            </w:r>
          </w:p>
        </w:tc>
      </w:tr>
      <w:tr w:rsidR="00422D8A" w:rsidRPr="001B2F0B" w14:paraId="1F92A9C0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40B4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365F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B37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33E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A2DA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Here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4EE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heredity, tumor, confirmation, opportunity, aches, genes, statements, libido, financial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harmacy</w:t>
            </w:r>
          </w:p>
        </w:tc>
      </w:tr>
      <w:tr w:rsidR="00422D8A" w:rsidRPr="001B2F0B" w14:paraId="3E2C228D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E17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C32E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A3B6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5B7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3EE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utoimmu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85A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iseases, autoimmune, rare, several, endocrine, impact, accompanying, relationship, prevention, relationships</w:t>
            </w:r>
          </w:p>
        </w:tc>
      </w:tr>
      <w:tr w:rsidR="00422D8A" w:rsidRPr="001B2F0B" w14:paraId="1ABE60B2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59DC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103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9F7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71E4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086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iabetes insi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ED4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diabetes, insipidus, morbidities, cortisol, measure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diso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atient, common, reason, genetic, turner</w:t>
            </w:r>
          </w:p>
        </w:tc>
      </w:tr>
      <w:tr w:rsidR="00422D8A" w:rsidRPr="001B2F0B" w14:paraId="228212A1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52C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368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7BEA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9EF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62B5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auses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ADD1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cause, disorder, condition, adenoma, autoimmune, acromegaly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ushing, genesis, toxic, prolactinoma</w:t>
            </w:r>
          </w:p>
        </w:tc>
      </w:tr>
      <w:tr w:rsidR="00422D8A" w:rsidRPr="001B2F0B" w14:paraId="62F50346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6CF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8489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6918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71CB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5BCC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Hormone growth and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A642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hormone, growth, deficiency, levels, hormones, replacement, parathyroid, disruption, psychological, cortisol</w:t>
            </w:r>
          </w:p>
        </w:tc>
      </w:tr>
      <w:tr w:rsidR="00422D8A" w:rsidRPr="001B2F0B" w14:paraId="11D57AB0" w14:textId="77777777" w:rsidTr="00572F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7157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F970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07A4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0323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000D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BE40" w14:textId="77777777" w:rsidR="00422D8A" w:rsidRPr="001B2F0B" w:rsidRDefault="00422D8A" w:rsidP="00572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fertility, syndrome, studies, turner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AH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women, problems, issues, pregnancy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SD</w:t>
            </w:r>
          </w:p>
        </w:tc>
      </w:tr>
    </w:tbl>
    <w:p w14:paraId="45D078D2" w14:textId="77777777" w:rsidR="00422D8A" w:rsidRDefault="00422D8A" w:rsidP="00422D8A">
      <w:pPr>
        <w:rPr>
          <w:szCs w:val="18"/>
          <w:lang w:val="en-US"/>
        </w:rPr>
      </w:pPr>
    </w:p>
    <w:p w14:paraId="69B7E3AF" w14:textId="77777777" w:rsidR="00422D8A" w:rsidRPr="001B2F0B" w:rsidRDefault="00422D8A" w:rsidP="00422D8A">
      <w:pPr>
        <w:rPr>
          <w:szCs w:val="18"/>
          <w:lang w:val="en-US"/>
        </w:rPr>
      </w:pPr>
      <w:r w:rsidRPr="001B2F0B">
        <w:rPr>
          <w:szCs w:val="18"/>
          <w:lang w:val="en-US"/>
        </w:rPr>
        <w:t xml:space="preserve"> Results of topic modelling of all responses</w:t>
      </w:r>
      <w:r>
        <w:rPr>
          <w:szCs w:val="18"/>
          <w:lang w:val="en-US"/>
        </w:rPr>
        <w:t xml:space="preserve">. </w:t>
      </w:r>
      <w:r>
        <w:t>A: Answers to “What keeps you up at night?”. B: Answers to “What medical research is urgently necessary?”.</w:t>
      </w:r>
    </w:p>
    <w:p w14:paraId="599796B8" w14:textId="77777777" w:rsidR="00360351" w:rsidRDefault="00E66513"/>
    <w:sectPr w:rsidR="00360351" w:rsidSect="0042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DC"/>
    <w:rsid w:val="0013705A"/>
    <w:rsid w:val="001D663A"/>
    <w:rsid w:val="00265FBB"/>
    <w:rsid w:val="00284D7A"/>
    <w:rsid w:val="002B121C"/>
    <w:rsid w:val="003F6815"/>
    <w:rsid w:val="00422D8A"/>
    <w:rsid w:val="00484BCE"/>
    <w:rsid w:val="0059667C"/>
    <w:rsid w:val="005F60C2"/>
    <w:rsid w:val="006B1D37"/>
    <w:rsid w:val="007B6F4B"/>
    <w:rsid w:val="007D26DC"/>
    <w:rsid w:val="00B23B81"/>
    <w:rsid w:val="00C920AC"/>
    <w:rsid w:val="00CF3A85"/>
    <w:rsid w:val="00D6638F"/>
    <w:rsid w:val="00E66513"/>
    <w:rsid w:val="00F1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8CAF4"/>
  <w15:chartTrackingRefBased/>
  <w15:docId w15:val="{AA0D7544-4DE7-489C-9217-7881F1FCD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riso"/>
    <w:qFormat/>
    <w:rsid w:val="00422D8A"/>
    <w:pPr>
      <w:spacing w:line="257" w:lineRule="auto"/>
    </w:pPr>
    <w:rPr>
      <w:rFonts w:ascii="Perpetua" w:hAnsi="Perpetu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isoChar">
    <w:name w:val="Friso Char"/>
    <w:basedOn w:val="DefaultParagraphFont"/>
    <w:rsid w:val="0059667C"/>
    <w:rPr>
      <w:rFonts w:ascii="Perpetua" w:hAnsi="Perpetua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D8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F. de (ENDO)</dc:creator>
  <cp:keywords/>
  <dc:description/>
  <cp:lastModifiedBy>Vries, F. de (ENDO)</cp:lastModifiedBy>
  <cp:revision>3</cp:revision>
  <dcterms:created xsi:type="dcterms:W3CDTF">2020-10-01T08:46:00Z</dcterms:created>
  <dcterms:modified xsi:type="dcterms:W3CDTF">2021-01-04T12:19:00Z</dcterms:modified>
</cp:coreProperties>
</file>